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888AA" w14:textId="77777777" w:rsidR="00DD76DE" w:rsidRDefault="00000000">
      <w:r>
        <w:t xml:space="preserve">Table 2: Extracted data from included studies   </w:t>
      </w:r>
    </w:p>
    <w:tbl>
      <w:tblPr>
        <w:tblStyle w:val="TableGrid"/>
        <w:tblW w:w="14633" w:type="dxa"/>
        <w:tblInd w:w="113" w:type="dxa"/>
        <w:tblCellMar>
          <w:top w:w="14" w:type="dxa"/>
          <w:left w:w="108" w:type="dxa"/>
          <w:right w:w="65" w:type="dxa"/>
        </w:tblCellMar>
        <w:tblLook w:val="04A0" w:firstRow="1" w:lastRow="0" w:firstColumn="1" w:lastColumn="0" w:noHBand="0" w:noVBand="1"/>
        <w:tblPrChange w:id="0" w:author="Paul Obeng" w:date="2024-02-03T06:04:00Z">
          <w:tblPr>
            <w:tblStyle w:val="TableGrid"/>
            <w:tblW w:w="14633" w:type="dxa"/>
            <w:tblInd w:w="113" w:type="dxa"/>
            <w:tblCellMar>
              <w:top w:w="14" w:type="dxa"/>
              <w:left w:w="108" w:type="dxa"/>
              <w:right w:w="6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022"/>
        <w:gridCol w:w="2962"/>
        <w:gridCol w:w="2000"/>
        <w:gridCol w:w="1844"/>
        <w:gridCol w:w="994"/>
        <w:gridCol w:w="2835"/>
        <w:gridCol w:w="2976"/>
        <w:tblGridChange w:id="1">
          <w:tblGrid>
            <w:gridCol w:w="1022"/>
            <w:gridCol w:w="2962"/>
            <w:gridCol w:w="2000"/>
            <w:gridCol w:w="1844"/>
            <w:gridCol w:w="994"/>
            <w:gridCol w:w="2835"/>
            <w:gridCol w:w="2976"/>
          </w:tblGrid>
        </w:tblGridChange>
      </w:tblGrid>
      <w:tr w:rsidR="00DD76DE" w14:paraId="35886B41" w14:textId="77777777" w:rsidTr="00EB0B4E">
        <w:trPr>
          <w:trHeight w:val="562"/>
          <w:trPrChange w:id="2" w:author="Paul Obeng" w:date="2024-02-03T06:04:00Z">
            <w:trPr>
              <w:trHeight w:val="562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34F8964" w14:textId="77777777" w:rsidR="00DD76DE" w:rsidRDefault="00000000">
            <w:pPr>
              <w:ind w:left="2"/>
            </w:pPr>
            <w:r>
              <w:t xml:space="preserve">Author &amp; Year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D56C4E7" w14:textId="77777777" w:rsidR="00DD76DE" w:rsidRDefault="00000000" w:rsidP="001D2613">
            <w:pPr>
              <w:jc w:val="both"/>
              <w:pPrChange w:id="5" w:author="Paul Obeng" w:date="2024-02-11T07:55:00Z">
                <w:pPr/>
              </w:pPrChange>
            </w:pPr>
            <w:r>
              <w:t xml:space="preserve">Purpose of the study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6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4CCAA43" w14:textId="77777777" w:rsidR="00DD76DE" w:rsidRDefault="00000000">
            <w:r>
              <w:t xml:space="preserve">Design/methods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AAC85BD" w14:textId="77777777" w:rsidR="00DD76DE" w:rsidRDefault="00000000" w:rsidP="001D2613">
            <w:pPr>
              <w:jc w:val="both"/>
              <w:pPrChange w:id="8" w:author="Paul Obeng" w:date="2024-02-11T07:55:00Z">
                <w:pPr/>
              </w:pPrChange>
            </w:pPr>
            <w:r>
              <w:t xml:space="preserve">Population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7935C62" w14:textId="77777777" w:rsidR="00DD76DE" w:rsidRDefault="00000000">
            <w:pPr>
              <w:spacing w:after="20"/>
              <w:jc w:val="both"/>
            </w:pPr>
            <w:r>
              <w:t xml:space="preserve">Sample </w:t>
            </w:r>
          </w:p>
          <w:p w14:paraId="0B4BE256" w14:textId="77777777" w:rsidR="00DD76DE" w:rsidRDefault="00000000">
            <w:r>
              <w:t xml:space="preserve">siz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0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936C2B3" w14:textId="77777777" w:rsidR="00DD76DE" w:rsidRDefault="00000000" w:rsidP="001D2613">
            <w:pPr>
              <w:jc w:val="both"/>
              <w:pPrChange w:id="11" w:author="Paul Obeng" w:date="2024-02-11T07:54:00Z">
                <w:pPr/>
              </w:pPrChange>
            </w:pPr>
            <w:r>
              <w:t xml:space="preserve">Prevalence of overweight/Obese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4D8357A" w14:textId="77777777" w:rsidR="00DD76DE" w:rsidRDefault="00000000" w:rsidP="001D2613">
            <w:pPr>
              <w:jc w:val="both"/>
              <w:pPrChange w:id="13" w:author="Paul Obeng" w:date="2024-02-11T07:54:00Z">
                <w:pPr/>
              </w:pPrChange>
            </w:pPr>
            <w:r>
              <w:t xml:space="preserve">Risk factors </w:t>
            </w:r>
          </w:p>
        </w:tc>
      </w:tr>
      <w:tr w:rsidR="00DD76DE" w14:paraId="673FBB51" w14:textId="77777777" w:rsidTr="00EB0B4E">
        <w:trPr>
          <w:trHeight w:val="1114"/>
          <w:trPrChange w:id="14" w:author="Paul Obeng" w:date="2024-02-03T06:04:00Z">
            <w:trPr>
              <w:trHeight w:val="1114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5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D875F99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6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D6B5941" w14:textId="77777777" w:rsidR="00DD76DE" w:rsidRDefault="00000000" w:rsidP="001D2613">
            <w:pPr>
              <w:jc w:val="both"/>
              <w:pPrChange w:id="17" w:author="Paul Obeng" w:date="2024-02-11T07:55:00Z">
                <w:pPr/>
              </w:pPrChange>
            </w:pPr>
            <w:r>
              <w:rPr>
                <w:b w:val="0"/>
              </w:rPr>
              <w:t xml:space="preserve">To assess overweight and obesity and associated factors in school-going adolescents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8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A4C094C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9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20D9E05" w14:textId="77777777" w:rsidR="00DD76DE" w:rsidRDefault="00000000" w:rsidP="001D2613">
            <w:pPr>
              <w:jc w:val="both"/>
              <w:pPrChange w:id="20" w:author="Paul Obeng" w:date="2024-02-11T07:55:00Z">
                <w:pPr/>
              </w:pPrChange>
            </w:pPr>
            <w:r>
              <w:rPr>
                <w:b w:val="0"/>
              </w:rPr>
              <w:t xml:space="preserve">School children (13-15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21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F7417EE" w14:textId="77777777" w:rsidR="00DD76DE" w:rsidRDefault="00000000">
            <w:r>
              <w:rPr>
                <w:b w:val="0"/>
              </w:rPr>
              <w:t xml:space="preserve">561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22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3C6F7CD" w14:textId="77777777" w:rsidR="00DD76DE" w:rsidRDefault="00000000" w:rsidP="001D2613">
            <w:pPr>
              <w:jc w:val="both"/>
              <w:pPrChange w:id="23" w:author="Paul Obeng" w:date="2024-02-11T07:54:00Z">
                <w:pPr/>
              </w:pPrChange>
            </w:pPr>
            <w:r>
              <w:rPr>
                <w:b w:val="0"/>
              </w:rPr>
              <w:t xml:space="preserve">Overweight (10.4% girls and 3.2% boys) and Obesity (0.9% girls and 0.5% boys)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24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31D5482" w14:textId="20ECC8F1" w:rsidR="00DD76DE" w:rsidRDefault="00000000" w:rsidP="001D2613">
            <w:pPr>
              <w:jc w:val="both"/>
              <w:pPrChange w:id="25" w:author="Paul Obeng" w:date="2024-02-11T07:54:00Z">
                <w:pPr/>
              </w:pPrChange>
            </w:pPr>
            <w:r>
              <w:rPr>
                <w:b w:val="0"/>
              </w:rPr>
              <w:t xml:space="preserve">Smoking </w:t>
            </w:r>
            <w:r w:rsidR="004D6633">
              <w:rPr>
                <w:b w:val="0"/>
              </w:rPr>
              <w:t>cigarettes</w:t>
            </w:r>
            <w:r>
              <w:rPr>
                <w:b w:val="0"/>
              </w:rPr>
              <w:t xml:space="preserve"> and loneliness. </w:t>
            </w:r>
          </w:p>
        </w:tc>
      </w:tr>
      <w:tr w:rsidR="00DD76DE" w14:paraId="0F556E73" w14:textId="77777777" w:rsidTr="00EB0B4E">
        <w:trPr>
          <w:trHeight w:val="1390"/>
          <w:trPrChange w:id="26" w:author="Paul Obeng" w:date="2024-02-03T06:04:00Z">
            <w:trPr>
              <w:trHeight w:val="1390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27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3020631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7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28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FB451A1" w14:textId="77777777" w:rsidR="00DD76DE" w:rsidRDefault="00000000" w:rsidP="001D2613">
            <w:pPr>
              <w:spacing w:line="238" w:lineRule="auto"/>
              <w:jc w:val="both"/>
              <w:pPrChange w:id="29" w:author="Paul Obeng" w:date="2024-02-11T07:55:00Z">
                <w:pPr>
                  <w:spacing w:line="238" w:lineRule="auto"/>
                </w:pPr>
              </w:pPrChange>
            </w:pPr>
            <w:r>
              <w:rPr>
                <w:b w:val="0"/>
              </w:rPr>
              <w:t xml:space="preserve">To determine the prevalence and risk factors of obesity among Senior High School </w:t>
            </w:r>
          </w:p>
          <w:p w14:paraId="53AC606F" w14:textId="77777777" w:rsidR="00DD76DE" w:rsidRDefault="00000000" w:rsidP="001D2613">
            <w:pPr>
              <w:spacing w:after="22"/>
              <w:jc w:val="both"/>
              <w:pPrChange w:id="30" w:author="Paul Obeng" w:date="2024-02-11T07:55:00Z">
                <w:pPr>
                  <w:spacing w:after="22"/>
                </w:pPr>
              </w:pPrChange>
            </w:pPr>
            <w:r>
              <w:rPr>
                <w:b w:val="0"/>
              </w:rPr>
              <w:t xml:space="preserve">Students in the </w:t>
            </w:r>
            <w:proofErr w:type="spellStart"/>
            <w:r>
              <w:rPr>
                <w:b w:val="0"/>
              </w:rPr>
              <w:t>Adansi</w:t>
            </w:r>
            <w:proofErr w:type="spellEnd"/>
            <w:r>
              <w:rPr>
                <w:b w:val="0"/>
              </w:rPr>
              <w:t xml:space="preserve"> </w:t>
            </w:r>
          </w:p>
          <w:p w14:paraId="16FC5F17" w14:textId="77777777" w:rsidR="00DD76DE" w:rsidRDefault="00000000" w:rsidP="001D2613">
            <w:pPr>
              <w:jc w:val="both"/>
              <w:pPrChange w:id="31" w:author="Paul Obeng" w:date="2024-02-11T07:55:00Z">
                <w:pPr/>
              </w:pPrChange>
            </w:pPr>
            <w:r>
              <w:rPr>
                <w:b w:val="0"/>
              </w:rPr>
              <w:t xml:space="preserve">North District of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2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AD8A3E2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3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4140D97" w14:textId="77777777" w:rsidR="00DD76DE" w:rsidRDefault="00000000" w:rsidP="001D2613">
            <w:pPr>
              <w:jc w:val="both"/>
              <w:pPrChange w:id="34" w:author="Paul Obeng" w:date="2024-02-11T07:55:00Z">
                <w:pPr/>
              </w:pPrChange>
            </w:pPr>
            <w:r>
              <w:rPr>
                <w:b w:val="0"/>
              </w:rPr>
              <w:t xml:space="preserve">Senior high school students (12-19 years).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5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05A1054" w14:textId="77777777" w:rsidR="00DD76DE" w:rsidRDefault="00000000">
            <w:r>
              <w:rPr>
                <w:b w:val="0"/>
              </w:rPr>
              <w:t xml:space="preserve">306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6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A314260" w14:textId="77777777" w:rsidR="00DD76DE" w:rsidRDefault="00000000" w:rsidP="001D2613">
            <w:pPr>
              <w:jc w:val="both"/>
              <w:pPrChange w:id="37" w:author="Paul Obeng" w:date="2024-02-11T07:54:00Z">
                <w:pPr/>
              </w:pPrChange>
            </w:pPr>
            <w:r>
              <w:rPr>
                <w:b w:val="0"/>
              </w:rPr>
              <w:t xml:space="preserve">47.06% obesity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38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ECC513D" w14:textId="77777777" w:rsidR="00DD76DE" w:rsidRDefault="00000000" w:rsidP="001D2613">
            <w:pPr>
              <w:jc w:val="both"/>
              <w:pPrChange w:id="39" w:author="Paul Obeng" w:date="2024-02-11T07:54:00Z">
                <w:pPr/>
              </w:pPrChange>
            </w:pPr>
            <w:r>
              <w:rPr>
                <w:b w:val="0"/>
              </w:rPr>
              <w:t xml:space="preserve">Playing computer games, TV watching, residing in urban and living in high- or low-income families.  </w:t>
            </w:r>
          </w:p>
        </w:tc>
      </w:tr>
      <w:tr w:rsidR="00DD76DE" w14:paraId="38BC5A20" w14:textId="77777777" w:rsidTr="00EB0B4E">
        <w:trPr>
          <w:trHeight w:val="840"/>
          <w:trPrChange w:id="40" w:author="Paul Obeng" w:date="2024-02-03T06:04:00Z">
            <w:trPr>
              <w:trHeight w:val="840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1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B7AEAB9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8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2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58B96D9" w14:textId="77777777" w:rsidR="00DD76DE" w:rsidRDefault="00000000" w:rsidP="001D2613">
            <w:pPr>
              <w:jc w:val="both"/>
              <w:pPrChange w:id="43" w:author="Paul Obeng" w:date="2024-02-11T07:55:00Z">
                <w:pPr/>
              </w:pPrChange>
            </w:pPr>
            <w:r>
              <w:rPr>
                <w:b w:val="0"/>
              </w:rPr>
              <w:t xml:space="preserve">To examine the prevalence and correlates of obesity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4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726BBEE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5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4045CAD" w14:textId="77777777" w:rsidR="00DD76DE" w:rsidRDefault="00000000" w:rsidP="001D2613">
            <w:pPr>
              <w:jc w:val="both"/>
              <w:pPrChange w:id="46" w:author="Paul Obeng" w:date="2024-02-11T07:55:00Z">
                <w:pPr/>
              </w:pPrChange>
            </w:pPr>
            <w:r>
              <w:rPr>
                <w:b w:val="0"/>
              </w:rPr>
              <w:t xml:space="preserve">Junior high students (11-15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7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66409B4" w14:textId="77777777" w:rsidR="00DD76DE" w:rsidRDefault="00000000">
            <w:r>
              <w:rPr>
                <w:b w:val="0"/>
              </w:rPr>
              <w:t xml:space="preserve">26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48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6D5025A" w14:textId="77777777" w:rsidR="00DD76DE" w:rsidRDefault="00000000" w:rsidP="001D2613">
            <w:pPr>
              <w:jc w:val="both"/>
              <w:pPrChange w:id="49" w:author="Paul Obeng" w:date="2024-02-11T07:54:00Z">
                <w:pPr/>
              </w:pPrChange>
            </w:pPr>
            <w:r>
              <w:rPr>
                <w:b w:val="0"/>
              </w:rPr>
              <w:t xml:space="preserve">Obesity (27% female and 26% males)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50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4C806DE" w14:textId="033EB383" w:rsidR="00DD76DE" w:rsidRDefault="00000000" w:rsidP="001D2613">
            <w:pPr>
              <w:jc w:val="both"/>
              <w:pPrChange w:id="51" w:author="Paul Obeng" w:date="2024-02-11T07:54:00Z">
                <w:pPr/>
              </w:pPrChange>
            </w:pPr>
            <w:r>
              <w:rPr>
                <w:b w:val="0"/>
              </w:rPr>
              <w:t>Female</w:t>
            </w:r>
            <w:ins w:id="52" w:author="Paul Obeng" w:date="2024-02-03T06:01:00Z">
              <w:r w:rsidR="00EB0B4E">
                <w:rPr>
                  <w:b w:val="0"/>
                </w:rPr>
                <w:t xml:space="preserve"> sex</w:t>
              </w:r>
            </w:ins>
            <w:del w:id="53" w:author="Paul Obeng" w:date="2024-02-03T06:01:00Z">
              <w:r w:rsidDel="00EB0B4E">
                <w:rPr>
                  <w:b w:val="0"/>
                </w:rPr>
                <w:delText>s</w:delText>
              </w:r>
            </w:del>
            <w:r>
              <w:rPr>
                <w:b w:val="0"/>
              </w:rPr>
              <w:t xml:space="preserve"> and fast-food intake,  </w:t>
            </w:r>
          </w:p>
        </w:tc>
      </w:tr>
      <w:tr w:rsidR="00DD76DE" w14:paraId="42D6CD0E" w14:textId="77777777" w:rsidTr="00EB0B4E">
        <w:trPr>
          <w:trHeight w:val="1114"/>
          <w:trPrChange w:id="54" w:author="Paul Obeng" w:date="2024-02-03T06:04:00Z">
            <w:trPr>
              <w:trHeight w:val="1114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55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CDA519F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9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56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E7A0BFD" w14:textId="77777777" w:rsidR="00DD76DE" w:rsidRDefault="00000000" w:rsidP="001D2613">
            <w:pPr>
              <w:ind w:right="30"/>
              <w:jc w:val="both"/>
              <w:pPrChange w:id="57" w:author="Paul Obeng" w:date="2024-02-11T07:55:00Z">
                <w:pPr>
                  <w:ind w:right="30"/>
                </w:pPr>
              </w:pPrChange>
            </w:pPr>
            <w:r>
              <w:rPr>
                <w:b w:val="0"/>
              </w:rPr>
              <w:t xml:space="preserve">To determine the prevalence of obesity among children in the University Primary School, Legon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58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B2AD0D6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59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49A791B" w14:textId="77777777" w:rsidR="00DD76DE" w:rsidRDefault="00000000" w:rsidP="001D2613">
            <w:pPr>
              <w:jc w:val="both"/>
              <w:pPrChange w:id="60" w:author="Paul Obeng" w:date="2024-02-11T07:55:00Z">
                <w:pPr/>
              </w:pPrChange>
            </w:pPr>
            <w:r>
              <w:rPr>
                <w:b w:val="0"/>
              </w:rPr>
              <w:t xml:space="preserve">School children (5-15 years).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61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524F911" w14:textId="77777777" w:rsidR="00DD76DE" w:rsidRDefault="00000000">
            <w:r>
              <w:rPr>
                <w:b w:val="0"/>
              </w:rPr>
              <w:t xml:space="preserve">27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62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673EF8B" w14:textId="77777777" w:rsidR="00DD76DE" w:rsidRDefault="00000000" w:rsidP="001D2613">
            <w:pPr>
              <w:jc w:val="both"/>
              <w:pPrChange w:id="63" w:author="Paul Obeng" w:date="2024-02-11T07:54:00Z">
                <w:pPr/>
              </w:pPrChange>
            </w:pPr>
            <w:r>
              <w:rPr>
                <w:b w:val="0"/>
              </w:rPr>
              <w:t xml:space="preserve">10.9% obesity (15% females and 7.2% males).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64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8B996B1" w14:textId="137200AF" w:rsidR="00DD76DE" w:rsidRDefault="00000000" w:rsidP="001D2613">
            <w:pPr>
              <w:jc w:val="both"/>
              <w:pPrChange w:id="65" w:author="Paul Obeng" w:date="2024-02-11T07:54:00Z">
                <w:pPr/>
              </w:pPrChange>
            </w:pPr>
            <w:r>
              <w:rPr>
                <w:b w:val="0"/>
              </w:rPr>
              <w:t>High socio-economic background</w:t>
            </w:r>
            <w:ins w:id="66" w:author="Paul Obeng" w:date="2024-02-03T06:22:00Z">
              <w:r w:rsidR="00637F7B">
                <w:rPr>
                  <w:b w:val="0"/>
                </w:rPr>
                <w:t xml:space="preserve">. </w:t>
              </w:r>
            </w:ins>
            <w:del w:id="67" w:author="Paul Obeng" w:date="2024-02-03T06:22:00Z">
              <w:r w:rsidDel="00637F7B">
                <w:rPr>
                  <w:b w:val="0"/>
                </w:rPr>
                <w:delText xml:space="preserve">, </w:delText>
              </w:r>
            </w:del>
            <w:r>
              <w:rPr>
                <w:b w:val="0"/>
              </w:rPr>
              <w:t xml:space="preserve"> </w:t>
            </w:r>
          </w:p>
        </w:tc>
      </w:tr>
      <w:tr w:rsidR="00DD76DE" w14:paraId="02EF02F2" w14:textId="77777777" w:rsidTr="00EB0B4E">
        <w:trPr>
          <w:trHeight w:val="1942"/>
          <w:trPrChange w:id="68" w:author="Paul Obeng" w:date="2024-02-03T06:04:00Z">
            <w:trPr>
              <w:trHeight w:val="1942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69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5857A3C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10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0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CAF3C12" w14:textId="77777777" w:rsidR="00DD76DE" w:rsidRDefault="00000000" w:rsidP="001D2613">
            <w:pPr>
              <w:ind w:right="83"/>
              <w:jc w:val="both"/>
              <w:pPrChange w:id="71" w:author="Paul Obeng" w:date="2024-02-11T07:55:00Z">
                <w:pPr>
                  <w:ind w:right="83"/>
                </w:pPr>
              </w:pPrChange>
            </w:pPr>
            <w:r>
              <w:rPr>
                <w:b w:val="0"/>
              </w:rPr>
              <w:t xml:space="preserve">Aimed at estimating overweight and determining the pattern and level of physical activity among senior high school students in the Accra Metropolis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2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9A04412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3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46055F4" w14:textId="77777777" w:rsidR="00DD76DE" w:rsidRDefault="00000000" w:rsidP="001D2613">
            <w:pPr>
              <w:jc w:val="both"/>
              <w:pPrChange w:id="74" w:author="Paul Obeng" w:date="2024-02-11T07:55:00Z">
                <w:pPr/>
              </w:pPrChange>
            </w:pPr>
            <w:r>
              <w:rPr>
                <w:b w:val="0"/>
              </w:rPr>
              <w:t xml:space="preserve">High school students (15 -19 years).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5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ECE75AA" w14:textId="77777777" w:rsidR="00DD76DE" w:rsidRDefault="00000000">
            <w:r>
              <w:rPr>
                <w:b w:val="0"/>
              </w:rPr>
              <w:t xml:space="preserve">44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6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184D6B2" w14:textId="77777777" w:rsidR="00DD76DE" w:rsidRDefault="00000000" w:rsidP="001D2613">
            <w:pPr>
              <w:jc w:val="both"/>
              <w:pPrChange w:id="77" w:author="Paul Obeng" w:date="2024-02-11T07:54:00Z">
                <w:pPr/>
              </w:pPrChange>
            </w:pPr>
            <w:r>
              <w:rPr>
                <w:b w:val="0"/>
              </w:rPr>
              <w:t xml:space="preserve">11.7% overweight (15.6% females and 4.5% males)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78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02D3FA3" w14:textId="77777777" w:rsidR="00DD76DE" w:rsidRDefault="00000000" w:rsidP="001D2613">
            <w:pPr>
              <w:jc w:val="both"/>
              <w:pPrChange w:id="79" w:author="Paul Obeng" w:date="2024-02-11T07:54:00Z">
                <w:pPr/>
              </w:pPrChange>
            </w:pPr>
            <w:r>
              <w:rPr>
                <w:b w:val="0"/>
              </w:rPr>
              <w:t xml:space="preserve">Low physical activity </w:t>
            </w:r>
          </w:p>
        </w:tc>
      </w:tr>
      <w:tr w:rsidR="00DD76DE" w14:paraId="00A27FF0" w14:textId="77777777" w:rsidTr="00EB0B4E">
        <w:trPr>
          <w:trHeight w:val="1114"/>
          <w:trPrChange w:id="80" w:author="Paul Obeng" w:date="2024-02-03T06:04:00Z">
            <w:trPr>
              <w:trHeight w:val="1114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1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650B045" w14:textId="77777777" w:rsidR="00DD76DE" w:rsidRDefault="00000000">
            <w:pPr>
              <w:ind w:left="2"/>
            </w:pPr>
            <w:r>
              <w:rPr>
                <w:b w:val="0"/>
              </w:rPr>
              <w:t xml:space="preserve">[11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2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086FCF2" w14:textId="77777777" w:rsidR="00DD76DE" w:rsidRDefault="00000000" w:rsidP="001D2613">
            <w:pPr>
              <w:jc w:val="both"/>
              <w:pPrChange w:id="83" w:author="Paul Obeng" w:date="2024-02-11T07:55:00Z">
                <w:pPr/>
              </w:pPrChange>
            </w:pPr>
            <w:r>
              <w:rPr>
                <w:b w:val="0"/>
              </w:rPr>
              <w:t xml:space="preserve">To examine the prevalence and risk factors for underweight, overweight and obesity.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4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5A28B08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5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7BC97CF" w14:textId="77777777" w:rsidR="00DD76DE" w:rsidRDefault="00000000" w:rsidP="001D2613">
            <w:pPr>
              <w:jc w:val="both"/>
              <w:pPrChange w:id="86" w:author="Paul Obeng" w:date="2024-02-11T07:55:00Z">
                <w:pPr/>
              </w:pPrChange>
            </w:pPr>
            <w:r>
              <w:rPr>
                <w:b w:val="0"/>
              </w:rPr>
              <w:t xml:space="preserve">School children (11-17 years)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7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918C6B3" w14:textId="77777777" w:rsidR="00DD76DE" w:rsidRDefault="00000000">
            <w:r>
              <w:rPr>
                <w:b w:val="0"/>
              </w:rPr>
              <w:t xml:space="preserve">615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88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68BAD73" w14:textId="77777777" w:rsidR="00DD76DE" w:rsidRDefault="00000000" w:rsidP="001D2613">
            <w:pPr>
              <w:jc w:val="both"/>
              <w:pPrChange w:id="89" w:author="Paul Obeng" w:date="2024-02-11T07:54:00Z">
                <w:pPr/>
              </w:pPrChange>
            </w:pPr>
            <w:r>
              <w:rPr>
                <w:b w:val="0"/>
              </w:rPr>
              <w:t xml:space="preserve">Overweight (13.3% females, 6.7% males). Obese (1.5% females and 0.8% males).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0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789E852" w14:textId="77777777" w:rsidR="00DD76DE" w:rsidRDefault="00000000" w:rsidP="001D2613">
            <w:pPr>
              <w:jc w:val="both"/>
              <w:pPrChange w:id="91" w:author="Paul Obeng" w:date="2024-02-11T07:54:00Z">
                <w:pPr/>
              </w:pPrChange>
            </w:pPr>
            <w:r>
              <w:rPr>
                <w:b w:val="0"/>
              </w:rPr>
              <w:t xml:space="preserve">Younger adolescents (&lt;12 years), not walking/biking  </w:t>
            </w:r>
          </w:p>
        </w:tc>
      </w:tr>
      <w:tr w:rsidR="00DD76DE" w14:paraId="3D9500B3" w14:textId="77777777" w:rsidTr="00EB0B4E">
        <w:trPr>
          <w:trHeight w:val="838"/>
          <w:trPrChange w:id="92" w:author="Paul Obeng" w:date="2024-02-03T06:04:00Z">
            <w:trPr>
              <w:trHeight w:val="838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3" w:author="Paul Obeng" w:date="2024-02-03T06:04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512CE42" w14:textId="77777777" w:rsidR="00DD76DE" w:rsidRDefault="00000000">
            <w:pPr>
              <w:ind w:left="2"/>
            </w:pPr>
            <w:r>
              <w:rPr>
                <w:b w:val="0"/>
              </w:rPr>
              <w:lastRenderedPageBreak/>
              <w:t xml:space="preserve">[12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4" w:author="Paul Obeng" w:date="2024-02-03T06:04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D7FC365" w14:textId="77777777" w:rsidR="00DD76DE" w:rsidRDefault="00000000" w:rsidP="001D2613">
            <w:pPr>
              <w:jc w:val="both"/>
              <w:pPrChange w:id="95" w:author="Paul Obeng" w:date="2024-02-11T07:55:00Z">
                <w:pPr/>
              </w:pPrChange>
            </w:pPr>
            <w:r>
              <w:rPr>
                <w:b w:val="0"/>
              </w:rPr>
              <w:t xml:space="preserve">To determine the relationship between nutrition and physical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6" w:author="Paul Obeng" w:date="2024-02-03T06:04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977E403" w14:textId="77777777" w:rsidR="00DD76DE" w:rsidRDefault="00000000">
            <w:r>
              <w:rPr>
                <w:b w:val="0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7" w:author="Paul Obeng" w:date="2024-02-03T06:04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7733DB3" w14:textId="77777777" w:rsidR="00DD76DE" w:rsidRDefault="00000000" w:rsidP="001D2613">
            <w:pPr>
              <w:jc w:val="both"/>
              <w:pPrChange w:id="98" w:author="Paul Obeng" w:date="2024-02-11T07:55:00Z">
                <w:pPr/>
              </w:pPrChange>
            </w:pPr>
            <w:r>
              <w:rPr>
                <w:b w:val="0"/>
              </w:rPr>
              <w:t xml:space="preserve">School children (8-13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99" w:author="Paul Obeng" w:date="2024-02-03T06:04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B12EA79" w14:textId="77777777" w:rsidR="00DD76DE" w:rsidRDefault="00000000">
            <w:r>
              <w:rPr>
                <w:b w:val="0"/>
              </w:rPr>
              <w:t xml:space="preserve">591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00" w:author="Paul Obeng" w:date="2024-02-03T06:04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FB9F3C2" w14:textId="77777777" w:rsidR="00DD76DE" w:rsidRDefault="00000000" w:rsidP="001D2613">
            <w:pPr>
              <w:jc w:val="both"/>
              <w:pPrChange w:id="101" w:author="Paul Obeng" w:date="2024-02-11T07:54:00Z">
                <w:pPr/>
              </w:pPrChange>
            </w:pPr>
            <w:r>
              <w:rPr>
                <w:b w:val="0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02" w:author="Paul Obeng" w:date="2024-02-03T06:04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BC91E1D" w14:textId="59D6F443" w:rsidR="00DD76DE" w:rsidRDefault="00000000" w:rsidP="001D2613">
            <w:pPr>
              <w:jc w:val="both"/>
              <w:pPrChange w:id="103" w:author="Paul Obeng" w:date="2024-02-11T07:54:00Z">
                <w:pPr/>
              </w:pPrChange>
            </w:pPr>
            <w:r>
              <w:rPr>
                <w:b w:val="0"/>
              </w:rPr>
              <w:t>Lack of adequate nutrition knowledge and physical activity</w:t>
            </w:r>
            <w:ins w:id="104" w:author="Paul Obeng" w:date="2024-02-03T06:03:00Z">
              <w:r w:rsidR="00EB0B4E">
                <w:rPr>
                  <w:b w:val="0"/>
                </w:rPr>
                <w:t xml:space="preserve">. </w:t>
              </w:r>
            </w:ins>
            <w:del w:id="105" w:author="Paul Obeng" w:date="2024-02-03T06:03:00Z">
              <w:r w:rsidDel="00EB0B4E">
                <w:rPr>
                  <w:b w:val="0"/>
                </w:rPr>
                <w:delText xml:space="preserve"> </w:delText>
              </w:r>
            </w:del>
            <w:del w:id="106" w:author="Paul Obeng" w:date="2024-02-03T06:02:00Z">
              <w:r w:rsidDel="00EB0B4E">
                <w:rPr>
                  <w:b w:val="0"/>
                </w:rPr>
                <w:delText xml:space="preserve">especially among </w:delText>
              </w:r>
            </w:del>
          </w:p>
        </w:tc>
      </w:tr>
    </w:tbl>
    <w:p w14:paraId="1848956B" w14:textId="575C5C12" w:rsidR="00DD76DE" w:rsidDel="00EB0B4E" w:rsidRDefault="00DD76DE">
      <w:pPr>
        <w:ind w:right="5268"/>
        <w:rPr>
          <w:del w:id="107" w:author="Paul Obeng" w:date="2024-02-03T06:04:00Z"/>
        </w:rPr>
        <w:pPrChange w:id="108" w:author="Paul Obeng" w:date="2024-02-03T06:04:00Z">
          <w:pPr>
            <w:ind w:left="-588" w:right="5268"/>
          </w:pPr>
        </w:pPrChange>
      </w:pPr>
    </w:p>
    <w:tbl>
      <w:tblPr>
        <w:tblStyle w:val="TableGrid"/>
        <w:tblW w:w="14633" w:type="dxa"/>
        <w:tblInd w:w="113" w:type="dxa"/>
        <w:tblCellMar>
          <w:top w:w="14" w:type="dxa"/>
          <w:left w:w="108" w:type="dxa"/>
          <w:right w:w="75" w:type="dxa"/>
        </w:tblCellMar>
        <w:tblLook w:val="04A0" w:firstRow="1" w:lastRow="0" w:firstColumn="1" w:lastColumn="0" w:noHBand="0" w:noVBand="1"/>
        <w:tblPrChange w:id="109" w:author="Paul Obeng" w:date="2024-02-03T06:26:00Z">
          <w:tblPr>
            <w:tblStyle w:val="TableGrid"/>
            <w:tblW w:w="14633" w:type="dxa"/>
            <w:tblInd w:w="113" w:type="dxa"/>
            <w:tblCellMar>
              <w:top w:w="14" w:type="dxa"/>
              <w:left w:w="108" w:type="dxa"/>
              <w:right w:w="75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022"/>
        <w:gridCol w:w="2962"/>
        <w:gridCol w:w="2000"/>
        <w:gridCol w:w="1844"/>
        <w:gridCol w:w="994"/>
        <w:gridCol w:w="2835"/>
        <w:gridCol w:w="2976"/>
        <w:tblGridChange w:id="110">
          <w:tblGrid>
            <w:gridCol w:w="1022"/>
            <w:gridCol w:w="2962"/>
            <w:gridCol w:w="2000"/>
            <w:gridCol w:w="1844"/>
            <w:gridCol w:w="994"/>
            <w:gridCol w:w="2835"/>
            <w:gridCol w:w="2976"/>
          </w:tblGrid>
        </w:tblGridChange>
      </w:tblGrid>
      <w:tr w:rsidR="00DD76DE" w:rsidRPr="001D2613" w14:paraId="2C12DF9E" w14:textId="77777777" w:rsidTr="00637F7B">
        <w:trPr>
          <w:trHeight w:val="838"/>
          <w:trPrChange w:id="111" w:author="Paul Obeng" w:date="2024-02-03T06:26:00Z">
            <w:trPr>
              <w:trHeight w:val="838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2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398DACD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3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A0EB56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activity knowledge and using BMI-for-age of school-aged children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4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151FC78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5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14F6F71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6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F7338F7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7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25D1965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18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8A42456" w14:textId="5A1528C0" w:rsidR="00DD76DE" w:rsidRPr="001D2613" w:rsidRDefault="00EB0B4E">
            <w:pPr>
              <w:ind w:right="121"/>
              <w:jc w:val="both"/>
              <w:rPr>
                <w:szCs w:val="24"/>
              </w:rPr>
            </w:pPr>
            <w:ins w:id="119" w:author="Paul Obeng" w:date="2024-02-03T06:03:00Z">
              <w:r w:rsidRPr="001D2613">
                <w:rPr>
                  <w:b w:val="0"/>
                  <w:szCs w:val="24"/>
                </w:rPr>
                <w:t>Y</w:t>
              </w:r>
            </w:ins>
            <w:del w:id="120" w:author="Paul Obeng" w:date="2024-02-03T06:03:00Z">
              <w:r w:rsidRPr="001D2613" w:rsidDel="00EB0B4E">
                <w:rPr>
                  <w:b w:val="0"/>
                  <w:szCs w:val="24"/>
                </w:rPr>
                <w:delText>y</w:delText>
              </w:r>
            </w:del>
            <w:r w:rsidRPr="001D2613">
              <w:rPr>
                <w:b w:val="0"/>
                <w:szCs w:val="24"/>
              </w:rPr>
              <w:t>ounger children (8-10 years), female</w:t>
            </w:r>
            <w:ins w:id="121" w:author="Paul Obeng" w:date="2024-02-03T06:23:00Z">
              <w:r w:rsidR="00637F7B" w:rsidRPr="001D2613">
                <w:rPr>
                  <w:b w:val="0"/>
                  <w:szCs w:val="24"/>
                </w:rPr>
                <w:t xml:space="preserve"> male</w:t>
              </w:r>
            </w:ins>
            <w:del w:id="122" w:author="Paul Obeng" w:date="2024-02-03T06:23:00Z">
              <w:r w:rsidRPr="001D2613" w:rsidDel="00637F7B">
                <w:rPr>
                  <w:b w:val="0"/>
                  <w:szCs w:val="24"/>
                </w:rPr>
                <w:delText>s</w:delText>
              </w:r>
            </w:del>
            <w:ins w:id="123" w:author="Paul Obeng" w:date="2024-02-03T06:03:00Z">
              <w:r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and those in public schools. </w:t>
            </w:r>
          </w:p>
        </w:tc>
      </w:tr>
      <w:tr w:rsidR="00DD76DE" w:rsidRPr="001D2613" w14:paraId="7FBF984F" w14:textId="77777777" w:rsidTr="00637F7B">
        <w:trPr>
          <w:trHeight w:val="1942"/>
          <w:trPrChange w:id="124" w:author="Paul Obeng" w:date="2024-02-03T06:26:00Z">
            <w:trPr>
              <w:trHeight w:val="1942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5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B198B36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3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6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DFE762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evaluate the prevalence of overweight, obesity and underweight and its related factors among school-aged children and adolescents.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7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607806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8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8D6894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Basic and senior high school student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29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95E0F30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004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30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879717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Overweight (13.8% in basic school students and 12.6% in senior high). Obesity (8.8% in basic school and 8.9% in senior high). 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31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602B195" w14:textId="7B7DB2AA" w:rsidR="00DD76DE" w:rsidRPr="001D2613" w:rsidRDefault="00000000">
            <w:pPr>
              <w:spacing w:line="238" w:lineRule="auto"/>
              <w:rPr>
                <w:szCs w:val="24"/>
              </w:rPr>
            </w:pPr>
            <w:r w:rsidRPr="001D2613">
              <w:rPr>
                <w:b w:val="0"/>
                <w:szCs w:val="24"/>
              </w:rPr>
              <w:t>Female</w:t>
            </w:r>
            <w:ins w:id="132" w:author="Paul Obeng" w:date="2024-02-03T06:23:00Z">
              <w:r w:rsidR="00637F7B" w:rsidRPr="001D2613">
                <w:rPr>
                  <w:b w:val="0"/>
                  <w:szCs w:val="24"/>
                </w:rPr>
                <w:t xml:space="preserve"> sex</w:t>
              </w:r>
            </w:ins>
            <w:del w:id="133" w:author="Paul Obeng" w:date="2024-02-03T06:23:00Z">
              <w:r w:rsidRPr="001D2613" w:rsidDel="00637F7B">
                <w:rPr>
                  <w:b w:val="0"/>
                  <w:szCs w:val="24"/>
                </w:rPr>
                <w:delText>s</w:delText>
              </w:r>
            </w:del>
            <w:r w:rsidRPr="001D2613">
              <w:rPr>
                <w:b w:val="0"/>
                <w:szCs w:val="24"/>
              </w:rPr>
              <w:t xml:space="preserve"> were more likely to be overweight and obese. </w:t>
            </w:r>
          </w:p>
          <w:p w14:paraId="00636252" w14:textId="27738AF5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aking snacks before bed, Watching TV, sleeping during leisure </w:t>
            </w:r>
            <w:del w:id="134" w:author="Paul Obeng" w:date="2024-02-03T06:07:00Z">
              <w:r w:rsidRPr="001D2613" w:rsidDel="00EB0B4E">
                <w:rPr>
                  <w:b w:val="0"/>
                  <w:szCs w:val="24"/>
                </w:rPr>
                <w:delText>period</w:delText>
              </w:r>
            </w:del>
            <w:ins w:id="135" w:author="Paul Obeng" w:date="2024-02-03T06:07:00Z">
              <w:r w:rsidR="00EB0B4E" w:rsidRPr="001D2613">
                <w:rPr>
                  <w:b w:val="0"/>
                  <w:szCs w:val="24"/>
                </w:rPr>
                <w:t>periods</w:t>
              </w:r>
            </w:ins>
            <w:r w:rsidRPr="001D2613">
              <w:rPr>
                <w:b w:val="0"/>
                <w:szCs w:val="24"/>
              </w:rPr>
              <w:t xml:space="preserve">, and bicycling to school are protective factors. </w:t>
            </w:r>
          </w:p>
        </w:tc>
      </w:tr>
      <w:tr w:rsidR="00DD76DE" w:rsidRPr="001D2613" w14:paraId="278F8121" w14:textId="77777777" w:rsidTr="00637F7B">
        <w:trPr>
          <w:trHeight w:val="1114"/>
          <w:trPrChange w:id="136" w:author="Paul Obeng" w:date="2024-02-03T06:26:00Z">
            <w:trPr>
              <w:trHeight w:val="1114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37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4431B90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4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38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D855E1F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determine the prevalence of obesity and overweight among students in the Kumasi metropolis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39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0789A0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0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DB93B4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tudents (10-20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1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623287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50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2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DD4672C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2.2% overweight and </w:t>
            </w:r>
          </w:p>
          <w:p w14:paraId="6886EC2E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0.8% Obese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3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B1FA1D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 </w:t>
            </w:r>
          </w:p>
        </w:tc>
      </w:tr>
      <w:tr w:rsidR="00DD76DE" w:rsidRPr="001D2613" w14:paraId="15F66CA4" w14:textId="77777777" w:rsidTr="00637F7B">
        <w:trPr>
          <w:trHeight w:val="2218"/>
          <w:trPrChange w:id="144" w:author="Paul Obeng" w:date="2024-02-03T06:26:00Z">
            <w:trPr>
              <w:trHeight w:val="2218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5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7599D4A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5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6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3F3F29A" w14:textId="77777777" w:rsidR="00DD76DE" w:rsidRPr="001D2613" w:rsidRDefault="00000000">
            <w:pPr>
              <w:ind w:right="6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Determinants of childhood obesity among basic school children aged 6 – 12 years in Tamale Metropolis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7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0AEEC2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8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1A6E88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Basic school children (6-12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49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B32E0F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0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50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9ECB1AE" w14:textId="77777777" w:rsidR="00DD76DE" w:rsidRPr="001D2613" w:rsidRDefault="00000000">
            <w:pPr>
              <w:ind w:righ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9.8% overweight and obese 7.5%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51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8692D2A" w14:textId="311C9090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hildren with parents who have higher education </w:t>
            </w:r>
            <w:del w:id="152" w:author="Paul Obeng" w:date="2024-02-03T06:24:00Z">
              <w:r w:rsidRPr="001D2613" w:rsidDel="00637F7B">
                <w:rPr>
                  <w:b w:val="0"/>
                  <w:szCs w:val="24"/>
                </w:rPr>
                <w:delText>level</w:delText>
              </w:r>
            </w:del>
            <w:ins w:id="153" w:author="Paul Obeng" w:date="2024-02-03T06:24:00Z">
              <w:r w:rsidR="00637F7B" w:rsidRPr="001D2613">
                <w:rPr>
                  <w:b w:val="0"/>
                  <w:szCs w:val="24"/>
                </w:rPr>
                <w:t>levels</w:t>
              </w:r>
            </w:ins>
            <w:r w:rsidRPr="001D2613">
              <w:rPr>
                <w:b w:val="0"/>
                <w:szCs w:val="24"/>
              </w:rPr>
              <w:t>. Going to school by car/</w:t>
            </w:r>
            <w:del w:id="154" w:author="Paul Obeng" w:date="2024-02-03T06:24:00Z">
              <w:r w:rsidRPr="001D2613" w:rsidDel="00637F7B">
                <w:rPr>
                  <w:b w:val="0"/>
                  <w:szCs w:val="24"/>
                </w:rPr>
                <w:delText>motor bike</w:delText>
              </w:r>
            </w:del>
            <w:ins w:id="155" w:author="Paul Obeng" w:date="2024-02-03T06:24:00Z">
              <w:r w:rsidR="00637F7B" w:rsidRPr="001D2613">
                <w:rPr>
                  <w:b w:val="0"/>
                  <w:szCs w:val="24"/>
                </w:rPr>
                <w:t>motorbike</w:t>
              </w:r>
            </w:ins>
            <w:r w:rsidRPr="001D2613">
              <w:rPr>
                <w:b w:val="0"/>
                <w:szCs w:val="24"/>
              </w:rPr>
              <w:t xml:space="preserve">, playing computer games, carrying food to school and eating from </w:t>
            </w:r>
            <w:ins w:id="156" w:author="Paul Obeng" w:date="2024-02-03T06:24:00Z">
              <w:r w:rsidR="00637F7B" w:rsidRPr="001D2613">
                <w:rPr>
                  <w:b w:val="0"/>
                  <w:szCs w:val="24"/>
                </w:rPr>
                <w:t xml:space="preserve">the </w:t>
              </w:r>
            </w:ins>
            <w:r w:rsidRPr="001D2613">
              <w:rPr>
                <w:b w:val="0"/>
                <w:szCs w:val="24"/>
              </w:rPr>
              <w:t xml:space="preserve">school canteen, attending private school. </w:t>
            </w:r>
            <w:r w:rsidRPr="001D2613">
              <w:rPr>
                <w:szCs w:val="24"/>
              </w:rPr>
              <w:t xml:space="preserve"> </w:t>
            </w:r>
          </w:p>
        </w:tc>
      </w:tr>
      <w:tr w:rsidR="00DD76DE" w:rsidRPr="001D2613" w14:paraId="7031A3A8" w14:textId="77777777" w:rsidTr="00637F7B">
        <w:trPr>
          <w:trHeight w:val="1392"/>
          <w:trPrChange w:id="157" w:author="Paul Obeng" w:date="2024-02-03T06:26:00Z">
            <w:trPr>
              <w:trHeight w:val="1392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58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29B294E3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6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59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4306A2FA" w14:textId="77777777" w:rsidR="00DD76DE" w:rsidRPr="001D2613" w:rsidRDefault="00000000">
            <w:pPr>
              <w:ind w:right="25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Prevalence and determinants of childhood obesity among school-age children in the Sunyani Municipality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0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0A73AD7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1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A894B21" w14:textId="7FEF463E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6 and </w:t>
            </w:r>
            <w:del w:id="162" w:author="Paul Obeng" w:date="2024-02-03T06:25:00Z">
              <w:r w:rsidRPr="001D2613" w:rsidDel="00637F7B">
                <w:rPr>
                  <w:b w:val="0"/>
                  <w:szCs w:val="24"/>
                </w:rPr>
                <w:delText>18years</w:delText>
              </w:r>
            </w:del>
            <w:ins w:id="163" w:author="Paul Obeng" w:date="2024-02-03T06:25:00Z">
              <w:r w:rsidR="00637F7B" w:rsidRPr="001D2613">
                <w:rPr>
                  <w:b w:val="0"/>
                  <w:szCs w:val="24"/>
                </w:rPr>
                <w:t>18 years</w:t>
              </w:r>
            </w:ins>
            <w:r w:rsidRPr="001D2613">
              <w:rPr>
                <w:b w:val="0"/>
                <w:szCs w:val="24"/>
              </w:rPr>
              <w:t xml:space="preserve">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4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60142919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2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5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0798472" w14:textId="77777777" w:rsidR="00DD76DE" w:rsidRPr="001D2613" w:rsidRDefault="00000000">
            <w:pPr>
              <w:ind w:righ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9.7% overweight and obese 6.4%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6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50DAAD27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Attending private school, being a female, playing digital games, spending more time watching TV  </w:t>
            </w:r>
          </w:p>
        </w:tc>
      </w:tr>
      <w:tr w:rsidR="00DD76DE" w:rsidRPr="001D2613" w14:paraId="433A1568" w14:textId="77777777" w:rsidTr="00637F7B">
        <w:trPr>
          <w:trHeight w:val="1390"/>
          <w:trPrChange w:id="167" w:author="Paul Obeng" w:date="2024-02-03T06:26:00Z">
            <w:trPr>
              <w:trHeight w:val="1390"/>
            </w:trPr>
          </w:trPrChange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8" w:author="Paul Obeng" w:date="2024-02-03T06:26:00Z">
              <w:tcPr>
                <w:tcW w:w="102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B605E51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lastRenderedPageBreak/>
              <w:t xml:space="preserve">[17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69" w:author="Paul Obeng" w:date="2024-02-03T06:26:00Z">
              <w:tcPr>
                <w:tcW w:w="2962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7B0F0DAF" w14:textId="77777777" w:rsidR="00DD76DE" w:rsidRPr="001D2613" w:rsidRDefault="00000000">
            <w:pPr>
              <w:ind w:right="5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assess the lifestyle habits, macronutrient intakes, and obesity prevalence among adolescents in some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70" w:author="Paul Obeng" w:date="2024-02-03T06:26:00Z">
              <w:tcPr>
                <w:tcW w:w="20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B8CDEA0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71" w:author="Paul Obeng" w:date="2024-02-03T06:26:00Z">
              <w:tcPr>
                <w:tcW w:w="184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64550E7" w14:textId="77777777" w:rsidR="00DD76DE" w:rsidRPr="001D2613" w:rsidRDefault="00000000">
            <w:pPr>
              <w:spacing w:line="238" w:lineRule="auto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enior High School </w:t>
            </w:r>
          </w:p>
          <w:p w14:paraId="1C3D9147" w14:textId="5D67097C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adolescents (13</w:t>
            </w:r>
            <w:ins w:id="172" w:author="Paul Obeng" w:date="2024-02-11T06:56:00Z">
              <w:r w:rsidR="004D2D44" w:rsidRPr="001D2613">
                <w:rPr>
                  <w:b w:val="0"/>
                  <w:szCs w:val="24"/>
                </w:rPr>
                <w:t>-</w:t>
              </w:r>
            </w:ins>
            <w:r w:rsidRPr="001D2613">
              <w:rPr>
                <w:b w:val="0"/>
                <w:szCs w:val="24"/>
              </w:rPr>
              <w:t xml:space="preserve">19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73" w:author="Paul Obeng" w:date="2024-02-03T06:26:00Z">
              <w:tcPr>
                <w:tcW w:w="994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00FAFEB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272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74" w:author="Paul Obeng" w:date="2024-02-03T06:26:00Z">
              <w:tcPr>
                <w:tcW w:w="2835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380AE64F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5.8% overweight and 8.5% obese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PrChange w:id="175" w:author="Paul Obeng" w:date="2024-02-03T06:26:00Z">
              <w:tcPr>
                <w:tcW w:w="2976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14:paraId="15323C25" w14:textId="10162EF2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Female</w:t>
            </w:r>
            <w:ins w:id="176" w:author="Paul Obeng" w:date="2024-02-03T06:24:00Z">
              <w:r w:rsidR="00637F7B" w:rsidRPr="001D2613">
                <w:rPr>
                  <w:b w:val="0"/>
                  <w:szCs w:val="24"/>
                </w:rPr>
                <w:t xml:space="preserve"> sex</w:t>
              </w:r>
            </w:ins>
            <w:del w:id="177" w:author="Paul Obeng" w:date="2024-02-03T06:24:00Z">
              <w:r w:rsidRPr="001D2613" w:rsidDel="00637F7B">
                <w:rPr>
                  <w:b w:val="0"/>
                  <w:szCs w:val="24"/>
                </w:rPr>
                <w:delText>s, Adolescents</w:delText>
              </w:r>
            </w:del>
            <w:ins w:id="178" w:author="Paul Obeng" w:date="2024-02-03T06:24:00Z">
              <w:r w:rsidR="00637F7B" w:rsidRPr="001D2613">
                <w:rPr>
                  <w:b w:val="0"/>
                  <w:szCs w:val="24"/>
                </w:rPr>
                <w:t xml:space="preserve"> and adolescents</w:t>
              </w:r>
            </w:ins>
            <w:r w:rsidRPr="001D2613">
              <w:rPr>
                <w:b w:val="0"/>
                <w:szCs w:val="24"/>
              </w:rPr>
              <w:t xml:space="preserve"> who did not meet the RDA for calories.  </w:t>
            </w:r>
          </w:p>
        </w:tc>
      </w:tr>
    </w:tbl>
    <w:p w14:paraId="265418F0" w14:textId="6B9AF48B" w:rsidR="00DD76DE" w:rsidRPr="001D2613" w:rsidDel="00637F7B" w:rsidRDefault="00DD76DE">
      <w:pPr>
        <w:ind w:left="-588" w:right="5268"/>
        <w:rPr>
          <w:del w:id="179" w:author="Paul Obeng" w:date="2024-02-03T06:26:00Z"/>
          <w:szCs w:val="24"/>
        </w:rPr>
      </w:pPr>
    </w:p>
    <w:tbl>
      <w:tblPr>
        <w:tblStyle w:val="TableGrid"/>
        <w:tblW w:w="14633" w:type="dxa"/>
        <w:tblInd w:w="113" w:type="dxa"/>
        <w:tblCellMar>
          <w:top w:w="55" w:type="dxa"/>
          <w:left w:w="108" w:type="dxa"/>
          <w:right w:w="29" w:type="dxa"/>
        </w:tblCellMar>
        <w:tblLook w:val="04A0" w:firstRow="1" w:lastRow="0" w:firstColumn="1" w:lastColumn="0" w:noHBand="0" w:noVBand="1"/>
      </w:tblPr>
      <w:tblGrid>
        <w:gridCol w:w="1022"/>
        <w:gridCol w:w="2962"/>
        <w:gridCol w:w="2000"/>
        <w:gridCol w:w="1844"/>
        <w:gridCol w:w="994"/>
        <w:gridCol w:w="2835"/>
        <w:gridCol w:w="2976"/>
      </w:tblGrid>
      <w:tr w:rsidR="00DD76DE" w:rsidRPr="001D2613" w14:paraId="02604A44" w14:textId="77777777">
        <w:trPr>
          <w:trHeight w:val="1114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D8715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3E694" w14:textId="77777777" w:rsidR="00DD76DE" w:rsidRPr="001D2613" w:rsidRDefault="00000000">
            <w:pPr>
              <w:ind w:right="8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elected Senior High Schools in rural communities in Ho Municipality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18D37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35277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F971E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5255A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6C42A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</w:tr>
      <w:tr w:rsidR="00DD76DE" w:rsidRPr="001D2613" w14:paraId="2BE8345A" w14:textId="77777777">
        <w:trPr>
          <w:trHeight w:val="1390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DBF5C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8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3102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determine the prevalence of obesity and its sociopsychological effects on primary school children in the Cape Coast Metropolis.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F8FF2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2005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Primary school pupils (9-15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4159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341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C6792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5% obesity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E0450" w14:textId="77777777" w:rsidR="00DD76DE" w:rsidRPr="001D2613" w:rsidRDefault="00000000">
            <w:pPr>
              <w:ind w:right="3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Attending private school, being a male adolescent, age.  </w:t>
            </w:r>
          </w:p>
        </w:tc>
      </w:tr>
      <w:tr w:rsidR="00DD76DE" w:rsidRPr="001D2613" w14:paraId="35C4843E" w14:textId="77777777">
        <w:trPr>
          <w:trHeight w:val="1390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D1885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19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26629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assess the prevalence of childhood overweight/obesity and thinness among school-aged children in Tamale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5DD1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F2C39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5-14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0460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21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B1A4F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29.8% overweight and </w:t>
            </w:r>
          </w:p>
          <w:p w14:paraId="542D4980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7.4% obese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996A1" w14:textId="1D536DFF" w:rsidR="00DD76DE" w:rsidRPr="001D2613" w:rsidRDefault="00000000">
            <w:pPr>
              <w:ind w:right="27"/>
              <w:rPr>
                <w:szCs w:val="24"/>
              </w:rPr>
            </w:pPr>
            <w:r w:rsidRPr="001D2613">
              <w:rPr>
                <w:b w:val="0"/>
                <w:szCs w:val="24"/>
              </w:rPr>
              <w:t>Late bed</w:t>
            </w:r>
            <w:ins w:id="180" w:author="Paul Obeng" w:date="2024-02-03T06:32:00Z">
              <w:r w:rsidR="00637F7B" w:rsidRPr="001D2613">
                <w:rPr>
                  <w:b w:val="0"/>
                  <w:szCs w:val="24"/>
                </w:rPr>
                <w:t xml:space="preserve"> </w:t>
              </w:r>
            </w:ins>
            <w:r w:rsidRPr="001D2613">
              <w:rPr>
                <w:b w:val="0"/>
                <w:szCs w:val="24"/>
              </w:rPr>
              <w:t xml:space="preserve">times and Television viewing. </w:t>
            </w:r>
          </w:p>
        </w:tc>
      </w:tr>
      <w:tr w:rsidR="00DD76DE" w:rsidRPr="001D2613" w14:paraId="21C8532A" w14:textId="77777777">
        <w:trPr>
          <w:trHeight w:val="304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20BA0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0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CF72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investigate childhood obesity and its associated factors among primary school pupils within Tema Metropolis.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7057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A1AF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Upper primary school pupils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8AFE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36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07D4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5.43% obesity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37A51" w14:textId="5A7FA3FC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onsuming </w:t>
            </w:r>
            <w:del w:id="181" w:author="Paul Obeng" w:date="2024-02-03T06:28:00Z">
              <w:r w:rsidRPr="001D2613" w:rsidDel="00637F7B">
                <w:rPr>
                  <w:b w:val="0"/>
                  <w:szCs w:val="24"/>
                </w:rPr>
                <w:delText xml:space="preserve">less </w:delText>
              </w:r>
            </w:del>
            <w:ins w:id="182" w:author="Paul Obeng" w:date="2024-02-03T06:28:00Z">
              <w:r w:rsidR="00637F7B" w:rsidRPr="001D2613">
                <w:rPr>
                  <w:b w:val="0"/>
                  <w:szCs w:val="24"/>
                </w:rPr>
                <w:t xml:space="preserve">fewer </w:t>
              </w:r>
            </w:ins>
            <w:r w:rsidRPr="001D2613">
              <w:rPr>
                <w:b w:val="0"/>
                <w:szCs w:val="24"/>
              </w:rPr>
              <w:t xml:space="preserve">fruits and vegetables, </w:t>
            </w:r>
            <w:del w:id="183" w:author="Paul Obeng" w:date="2024-02-03T06:28:00Z">
              <w:r w:rsidRPr="001D2613" w:rsidDel="00637F7B">
                <w:rPr>
                  <w:b w:val="0"/>
                  <w:szCs w:val="24"/>
                </w:rPr>
                <w:delText xml:space="preserve">consumed </w:delText>
              </w:r>
            </w:del>
            <w:ins w:id="184" w:author="Paul Obeng" w:date="2024-02-03T06:28:00Z">
              <w:r w:rsidR="00637F7B" w:rsidRPr="001D2613">
                <w:rPr>
                  <w:b w:val="0"/>
                  <w:szCs w:val="24"/>
                </w:rPr>
                <w:t xml:space="preserve">consuming </w:t>
              </w:r>
            </w:ins>
            <w:r w:rsidRPr="001D2613">
              <w:rPr>
                <w:b w:val="0"/>
                <w:szCs w:val="24"/>
              </w:rPr>
              <w:t>more sweetened drinks</w:t>
            </w:r>
            <w:ins w:id="185" w:author="Paul Obeng" w:date="2024-02-03T06:28:00Z">
              <w:r w:rsidR="00637F7B"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or </w:t>
            </w:r>
            <w:del w:id="186" w:author="Paul Obeng" w:date="2024-02-03T06:28:00Z">
              <w:r w:rsidRPr="001D2613" w:rsidDel="00637F7B">
                <w:rPr>
                  <w:b w:val="0"/>
                  <w:szCs w:val="24"/>
                </w:rPr>
                <w:delText xml:space="preserve">substituted </w:delText>
              </w:r>
            </w:del>
            <w:ins w:id="187" w:author="Paul Obeng" w:date="2024-02-03T06:28:00Z">
              <w:r w:rsidR="00637F7B" w:rsidRPr="001D2613">
                <w:rPr>
                  <w:b w:val="0"/>
                  <w:szCs w:val="24"/>
                </w:rPr>
                <w:t xml:space="preserve">substituting </w:t>
              </w:r>
            </w:ins>
            <w:r w:rsidRPr="001D2613">
              <w:rPr>
                <w:b w:val="0"/>
                <w:szCs w:val="24"/>
              </w:rPr>
              <w:t xml:space="preserve">fruits and vegetables with </w:t>
            </w:r>
            <w:del w:id="188" w:author="Paul Obeng" w:date="2024-02-03T06:28:00Z">
              <w:r w:rsidRPr="001D2613" w:rsidDel="00637F7B">
                <w:rPr>
                  <w:b w:val="0"/>
                  <w:szCs w:val="24"/>
                </w:rPr>
                <w:delText>high fat</w:delText>
              </w:r>
            </w:del>
            <w:ins w:id="189" w:author="Paul Obeng" w:date="2024-02-03T06:28:00Z">
              <w:r w:rsidR="00637F7B" w:rsidRPr="001D2613">
                <w:rPr>
                  <w:b w:val="0"/>
                  <w:szCs w:val="24"/>
                </w:rPr>
                <w:t>high-fat</w:t>
              </w:r>
            </w:ins>
            <w:r w:rsidRPr="001D2613">
              <w:rPr>
                <w:b w:val="0"/>
                <w:szCs w:val="24"/>
              </w:rPr>
              <w:t xml:space="preserve"> and refined cereals. Eating breakfast consistently. Watching television each day. Performing fewer physical activities. Coming from </w:t>
            </w:r>
            <w:ins w:id="190" w:author="Paul Obeng" w:date="2024-02-03T06:28:00Z">
              <w:r w:rsidR="00637F7B" w:rsidRPr="001D2613">
                <w:rPr>
                  <w:b w:val="0"/>
                  <w:szCs w:val="24"/>
                </w:rPr>
                <w:t xml:space="preserve">a </w:t>
              </w:r>
            </w:ins>
            <w:r w:rsidRPr="001D2613">
              <w:rPr>
                <w:b w:val="0"/>
                <w:szCs w:val="24"/>
              </w:rPr>
              <w:t xml:space="preserve">low economic stratum.  </w:t>
            </w:r>
          </w:p>
        </w:tc>
      </w:tr>
      <w:tr w:rsidR="00DD76DE" w:rsidRPr="001D2613" w14:paraId="638EF199" w14:textId="77777777">
        <w:trPr>
          <w:trHeight w:val="1945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B2EA7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lastRenderedPageBreak/>
              <w:t xml:space="preserve">[21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97F95" w14:textId="77777777" w:rsidR="00DD76DE" w:rsidRPr="001D2613" w:rsidRDefault="00000000">
            <w:pPr>
              <w:ind w:right="160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</w:t>
            </w:r>
            <w:proofErr w:type="spellStart"/>
            <w:r w:rsidRPr="001D2613">
              <w:rPr>
                <w:b w:val="0"/>
                <w:szCs w:val="24"/>
              </w:rPr>
              <w:t>determinethe</w:t>
            </w:r>
            <w:proofErr w:type="spellEnd"/>
            <w:r w:rsidRPr="001D2613">
              <w:rPr>
                <w:b w:val="0"/>
                <w:szCs w:val="24"/>
              </w:rPr>
              <w:t xml:space="preserve"> prevalence of undernutrition and overweight/obesity and its associated factors among children aged 6–12 in the South </w:t>
            </w:r>
            <w:proofErr w:type="spellStart"/>
            <w:r w:rsidRPr="001D2613">
              <w:rPr>
                <w:b w:val="0"/>
                <w:szCs w:val="24"/>
              </w:rPr>
              <w:t>Tongu</w:t>
            </w:r>
            <w:proofErr w:type="spellEnd"/>
            <w:r w:rsidRPr="001D2613">
              <w:rPr>
                <w:b w:val="0"/>
                <w:szCs w:val="24"/>
              </w:rPr>
              <w:t xml:space="preserve"> District,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03279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D206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6-12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0DE1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2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50DEC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1.1% overweight and </w:t>
            </w:r>
          </w:p>
          <w:p w14:paraId="3503C9F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3.7% obese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ABAD" w14:textId="77777777" w:rsidR="00DD76DE" w:rsidRPr="001D2613" w:rsidRDefault="00000000">
            <w:pPr>
              <w:ind w:right="37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Parents with formal education, consuming beverages between meals per day, adequate dietary diversity score and age.  </w:t>
            </w:r>
          </w:p>
        </w:tc>
      </w:tr>
    </w:tbl>
    <w:p w14:paraId="7DD76E31" w14:textId="77777777" w:rsidR="00DD76DE" w:rsidRPr="001D2613" w:rsidRDefault="00DD76DE">
      <w:pPr>
        <w:ind w:left="-588" w:right="5268"/>
        <w:rPr>
          <w:szCs w:val="24"/>
        </w:rPr>
      </w:pPr>
    </w:p>
    <w:tbl>
      <w:tblPr>
        <w:tblStyle w:val="TableGrid"/>
        <w:tblW w:w="14633" w:type="dxa"/>
        <w:tblInd w:w="113" w:type="dxa"/>
        <w:tblCellMar>
          <w:top w:w="14" w:type="dxa"/>
          <w:left w:w="108" w:type="dxa"/>
          <w:right w:w="34" w:type="dxa"/>
        </w:tblCellMar>
        <w:tblLook w:val="04A0" w:firstRow="1" w:lastRow="0" w:firstColumn="1" w:lastColumn="0" w:noHBand="0" w:noVBand="1"/>
      </w:tblPr>
      <w:tblGrid>
        <w:gridCol w:w="1022"/>
        <w:gridCol w:w="2962"/>
        <w:gridCol w:w="2000"/>
        <w:gridCol w:w="1844"/>
        <w:gridCol w:w="994"/>
        <w:gridCol w:w="2835"/>
        <w:gridCol w:w="2976"/>
      </w:tblGrid>
      <w:tr w:rsidR="00DD76DE" w:rsidRPr="001D2613" w14:paraId="19E87688" w14:textId="77777777">
        <w:trPr>
          <w:trHeight w:val="166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B586B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2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BDC35" w14:textId="77777777" w:rsidR="00DD76DE" w:rsidRPr="001D2613" w:rsidRDefault="00000000">
            <w:pPr>
              <w:spacing w:line="238" w:lineRule="auto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Factors associated with overweight and obesity among adolescents in </w:t>
            </w:r>
          </w:p>
          <w:p w14:paraId="18EBC735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enior High Schools in the </w:t>
            </w:r>
          </w:p>
          <w:p w14:paraId="2845E996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Ga Central </w:t>
            </w:r>
          </w:p>
          <w:p w14:paraId="1D1EF53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Municipality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1EAA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451A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enior High </w:t>
            </w:r>
          </w:p>
          <w:p w14:paraId="623C471B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students </w:t>
            </w:r>
          </w:p>
          <w:p w14:paraId="3D80CAC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(10-19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0D4D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21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2290E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9.59% overweight and </w:t>
            </w:r>
          </w:p>
          <w:p w14:paraId="738DB59B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1.42% obese  </w:t>
            </w:r>
          </w:p>
          <w:p w14:paraId="1E7CEC0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6B41C" w14:textId="4696AA30" w:rsidR="00DD76DE" w:rsidRPr="001D2613" w:rsidRDefault="00000000">
            <w:pPr>
              <w:ind w:right="47"/>
              <w:rPr>
                <w:szCs w:val="24"/>
              </w:rPr>
            </w:pPr>
            <w:r w:rsidRPr="001D2613">
              <w:rPr>
                <w:b w:val="0"/>
                <w:szCs w:val="24"/>
              </w:rPr>
              <w:t>Female</w:t>
            </w:r>
            <w:ins w:id="191" w:author="Paul Obeng" w:date="2024-02-03T06:28:00Z">
              <w:r w:rsidR="00637F7B" w:rsidRPr="001D2613">
                <w:rPr>
                  <w:b w:val="0"/>
                  <w:szCs w:val="24"/>
                </w:rPr>
                <w:t xml:space="preserve"> sex</w:t>
              </w:r>
            </w:ins>
            <w:r w:rsidRPr="001D2613">
              <w:rPr>
                <w:b w:val="0"/>
                <w:szCs w:val="24"/>
              </w:rPr>
              <w:t xml:space="preserve">, having a slim/slender father or relative, engaging in less or no vigorous physical activity, the number of meals taken in a day.  </w:t>
            </w:r>
          </w:p>
        </w:tc>
      </w:tr>
      <w:tr w:rsidR="00DD76DE" w:rsidRPr="001D2613" w14:paraId="6D58D6CB" w14:textId="77777777">
        <w:trPr>
          <w:trHeight w:val="2218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80984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3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1B2B7" w14:textId="2937C3B6" w:rsidR="00DD76DE" w:rsidRPr="001D2613" w:rsidRDefault="00000000">
            <w:pPr>
              <w:ind w:right="9"/>
              <w:rPr>
                <w:szCs w:val="24"/>
              </w:rPr>
            </w:pPr>
            <w:r w:rsidRPr="001D2613">
              <w:rPr>
                <w:b w:val="0"/>
                <w:szCs w:val="24"/>
              </w:rPr>
              <w:t>To assess associations between breakfast consumption, BMI-for-Age (BMI)</w:t>
            </w:r>
            <w:ins w:id="192" w:author="Paul Obeng" w:date="2024-02-03T06:31:00Z">
              <w:r w:rsidR="00637F7B"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and physical fitness in a cross-section of </w:t>
            </w:r>
            <w:del w:id="193" w:author="Paul Obeng" w:date="2024-02-03T06:31:00Z">
              <w:r w:rsidRPr="001D2613" w:rsidDel="00637F7B">
                <w:rPr>
                  <w:b w:val="0"/>
                  <w:szCs w:val="24"/>
                </w:rPr>
                <w:delText xml:space="preserve">schoolaged </w:delText>
              </w:r>
            </w:del>
            <w:ins w:id="194" w:author="Paul Obeng" w:date="2024-02-03T06:31:00Z">
              <w:r w:rsidR="00637F7B" w:rsidRPr="001D2613">
                <w:rPr>
                  <w:b w:val="0"/>
                  <w:szCs w:val="24"/>
                </w:rPr>
                <w:t xml:space="preserve">school-aged </w:t>
              </w:r>
            </w:ins>
            <w:r w:rsidRPr="001D2613">
              <w:rPr>
                <w:b w:val="0"/>
                <w:szCs w:val="24"/>
              </w:rPr>
              <w:t xml:space="preserve">children attending government-owned primary schools in Kumasi,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2054E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22740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898A5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38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4B5F9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0.5% overweight and obese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60EF7" w14:textId="5502F680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Female</w:t>
            </w:r>
            <w:ins w:id="195" w:author="Paul Obeng" w:date="2024-02-03T06:31:00Z">
              <w:r w:rsidR="00637F7B" w:rsidRPr="001D2613">
                <w:rPr>
                  <w:b w:val="0"/>
                  <w:szCs w:val="24"/>
                </w:rPr>
                <w:t xml:space="preserve"> sex</w:t>
              </w:r>
            </w:ins>
            <w:del w:id="196" w:author="Paul Obeng" w:date="2024-02-03T06:31:00Z">
              <w:r w:rsidRPr="001D2613" w:rsidDel="00637F7B">
                <w:rPr>
                  <w:b w:val="0"/>
                  <w:szCs w:val="24"/>
                </w:rPr>
                <w:delText>s</w:delText>
              </w:r>
            </w:del>
            <w:r w:rsidRPr="001D2613">
              <w:rPr>
                <w:b w:val="0"/>
                <w:szCs w:val="24"/>
              </w:rPr>
              <w:t xml:space="preserve"> </w:t>
            </w:r>
          </w:p>
        </w:tc>
      </w:tr>
      <w:tr w:rsidR="00DD76DE" w:rsidRPr="001D2613" w14:paraId="0714D123" w14:textId="77777777">
        <w:trPr>
          <w:trHeight w:val="166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52B60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4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DBEA5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determine the prevalence and determinants of overweight and obesity among school-age children in two urban settings in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77F55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s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ACF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9-15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4EF7F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3089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4E4ED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7 % overweight and Obese.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F59CC" w14:textId="4C7FEC7B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Lower participation in </w:t>
            </w:r>
            <w:del w:id="197" w:author="Paul Obeng" w:date="2024-02-03T06:29:00Z">
              <w:r w:rsidRPr="001D2613" w:rsidDel="00637F7B">
                <w:rPr>
                  <w:b w:val="0"/>
                  <w:szCs w:val="24"/>
                </w:rPr>
                <w:delText xml:space="preserve">sport </w:delText>
              </w:r>
            </w:del>
            <w:ins w:id="198" w:author="Paul Obeng" w:date="2024-02-03T06:29:00Z">
              <w:r w:rsidR="00637F7B" w:rsidRPr="001D2613">
                <w:rPr>
                  <w:b w:val="0"/>
                  <w:szCs w:val="24"/>
                </w:rPr>
                <w:t xml:space="preserve">sports </w:t>
              </w:r>
            </w:ins>
            <w:r w:rsidRPr="001D2613">
              <w:rPr>
                <w:b w:val="0"/>
                <w:szCs w:val="24"/>
              </w:rPr>
              <w:t>activity, maternal tertiary education, higher household socioeconomic status</w:t>
            </w:r>
            <w:ins w:id="199" w:author="Paul Obeng" w:date="2024-02-03T06:29:00Z">
              <w:r w:rsidR="00637F7B"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and attending private school. </w:t>
            </w:r>
          </w:p>
        </w:tc>
      </w:tr>
      <w:tr w:rsidR="00DD76DE" w:rsidRPr="001D2613" w14:paraId="737FBAB4" w14:textId="77777777">
        <w:trPr>
          <w:trHeight w:val="2494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7E004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lastRenderedPageBreak/>
              <w:t xml:space="preserve">[25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9CB0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determine the predictors </w:t>
            </w:r>
          </w:p>
          <w:p w14:paraId="64FF8424" w14:textId="77777777" w:rsidR="00DD76DE" w:rsidRPr="001D2613" w:rsidRDefault="00000000">
            <w:pPr>
              <w:spacing w:line="276" w:lineRule="auto"/>
              <w:ind w:right="8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of overweight/obesity among </w:t>
            </w:r>
          </w:p>
          <w:p w14:paraId="397D51CA" w14:textId="77777777" w:rsidR="00DD76DE" w:rsidRPr="001D2613" w:rsidRDefault="00000000">
            <w:pPr>
              <w:ind w:right="253"/>
              <w:jc w:val="both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-Going Adolescents (SGAs) in Hohoe, Volta region. 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7DC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0715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-Going </w:t>
            </w:r>
          </w:p>
          <w:p w14:paraId="0FE8E5BC" w14:textId="77777777" w:rsidR="00DD76DE" w:rsidRPr="001D2613" w:rsidRDefault="00000000">
            <w:pPr>
              <w:spacing w:after="21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Adolescents </w:t>
            </w:r>
          </w:p>
          <w:p w14:paraId="74C2099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(10-19 years) 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65A0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00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830FB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15.1% Overweight/obesity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EBBF" w14:textId="77777777" w:rsidR="00DD76DE" w:rsidRPr="001D2613" w:rsidRDefault="00000000">
            <w:pPr>
              <w:ind w:right="157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Daily moderate PA&gt;30 minutes and vigorous PA&gt;60 minutes decreased adolescents’ odds of being overweight/obesity. Playing at school was protective against adolescent overweight/ Obesity.  </w:t>
            </w:r>
          </w:p>
        </w:tc>
      </w:tr>
      <w:tr w:rsidR="00DD76DE" w:rsidRPr="001D2613" w14:paraId="2315E481" w14:textId="77777777">
        <w:trPr>
          <w:trHeight w:val="840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A6DB3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6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F2B7E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assess the dietary and physical activity </w:t>
            </w:r>
            <w:proofErr w:type="spellStart"/>
            <w:r w:rsidRPr="001D2613">
              <w:rPr>
                <w:b w:val="0"/>
                <w:szCs w:val="24"/>
              </w:rPr>
              <w:t>behaviours</w:t>
            </w:r>
            <w:proofErr w:type="spellEnd"/>
            <w:r w:rsidRPr="001D2613">
              <w:rPr>
                <w:b w:val="0"/>
                <w:szCs w:val="24"/>
              </w:rPr>
              <w:t xml:space="preserve"> and nutritional status of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454D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7B4A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8-18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AC18F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75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0890D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6AC8A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Poor dietary and physical activity </w:t>
            </w:r>
          </w:p>
        </w:tc>
      </w:tr>
      <w:tr w:rsidR="00DD76DE" w:rsidRPr="001D2613" w14:paraId="226558F0" w14:textId="77777777">
        <w:trPr>
          <w:trHeight w:val="562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BEF73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DC64E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overweight /obese school children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424D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56502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0B9D2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57AB2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0A421" w14:textId="77777777" w:rsidR="00DD76DE" w:rsidRPr="001D2613" w:rsidRDefault="00DD76DE">
            <w:pPr>
              <w:spacing w:after="160"/>
              <w:rPr>
                <w:szCs w:val="24"/>
              </w:rPr>
            </w:pPr>
          </w:p>
        </w:tc>
      </w:tr>
      <w:tr w:rsidR="00DD76DE" w:rsidRPr="001D2613" w14:paraId="7F435AD2" w14:textId="77777777">
        <w:trPr>
          <w:trHeight w:val="166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1A596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7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A4063" w14:textId="6C330CF5" w:rsidR="00DD76DE" w:rsidRPr="001D2613" w:rsidDel="00637F7B" w:rsidRDefault="00000000" w:rsidP="00637F7B">
            <w:pPr>
              <w:spacing w:after="46" w:line="238" w:lineRule="auto"/>
              <w:rPr>
                <w:del w:id="200" w:author="Paul Obeng" w:date="2024-02-03T06:30:00Z"/>
                <w:szCs w:val="24"/>
              </w:rPr>
            </w:pPr>
            <w:r w:rsidRPr="001D2613">
              <w:rPr>
                <w:b w:val="0"/>
                <w:szCs w:val="24"/>
              </w:rPr>
              <w:t>To examine the effectiveness of nutrition education on knowledge and BMI-for-age (BFA) of school-aged children in the</w:t>
            </w:r>
            <w:del w:id="201" w:author="Paul Obeng" w:date="2024-02-03T06:30:00Z">
              <w:r w:rsidRPr="001D2613" w:rsidDel="00637F7B">
                <w:rPr>
                  <w:b w:val="0"/>
                  <w:szCs w:val="24"/>
                </w:rPr>
                <w:delText xml:space="preserve"> </w:delText>
              </w:r>
            </w:del>
          </w:p>
          <w:p w14:paraId="7154E815" w14:textId="25083DCC" w:rsidR="00DD76DE" w:rsidRPr="001D2613" w:rsidRDefault="00637F7B">
            <w:pPr>
              <w:spacing w:after="46" w:line="238" w:lineRule="auto"/>
              <w:rPr>
                <w:szCs w:val="24"/>
              </w:rPr>
              <w:pPrChange w:id="202" w:author="Paul Obeng" w:date="2024-02-03T06:30:00Z">
                <w:pPr/>
              </w:pPrChange>
            </w:pPr>
            <w:ins w:id="203" w:author="Paul Obeng" w:date="2024-02-03T06:30:00Z">
              <w:r w:rsidRPr="001D2613">
                <w:rPr>
                  <w:b w:val="0"/>
                  <w:szCs w:val="24"/>
                </w:rPr>
                <w:t xml:space="preserve"> </w:t>
              </w:r>
            </w:ins>
            <w:r w:rsidRPr="001D2613">
              <w:rPr>
                <w:b w:val="0"/>
                <w:szCs w:val="24"/>
              </w:rPr>
              <w:t xml:space="preserve">Kumasi Metropolis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870D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Longitudinal stud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D50F5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9-13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759C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3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7BAC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4A38E" w14:textId="47316812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Lack of Physical activity and nutrition knowledge</w:t>
            </w:r>
            <w:ins w:id="204" w:author="Paul Obeng" w:date="2024-02-03T06:29:00Z">
              <w:r w:rsidR="00637F7B" w:rsidRPr="001D2613">
                <w:rPr>
                  <w:b w:val="0"/>
                  <w:szCs w:val="24"/>
                </w:rPr>
                <w:t xml:space="preserve">. </w:t>
              </w:r>
            </w:ins>
            <w:r w:rsidRPr="001D2613">
              <w:rPr>
                <w:b w:val="0"/>
                <w:szCs w:val="24"/>
              </w:rPr>
              <w:t xml:space="preserve"> </w:t>
            </w:r>
          </w:p>
        </w:tc>
      </w:tr>
      <w:tr w:rsidR="00DD76DE" w:rsidRPr="001D2613" w14:paraId="31CF8CDA" w14:textId="77777777">
        <w:trPr>
          <w:trHeight w:val="1666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01B21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[28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DB01B" w14:textId="77777777" w:rsidR="00DD76DE" w:rsidRPr="001D2613" w:rsidRDefault="00000000">
            <w:pPr>
              <w:spacing w:line="256" w:lineRule="auto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determine associations between dietary patterns and </w:t>
            </w:r>
          </w:p>
          <w:p w14:paraId="56F9E3F5" w14:textId="4CAD2913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background characteristics among </w:t>
            </w:r>
            <w:del w:id="205" w:author="Paul Obeng" w:date="2024-02-03T06:30:00Z">
              <w:r w:rsidRPr="001D2613" w:rsidDel="00637F7B">
                <w:rPr>
                  <w:b w:val="0"/>
                  <w:szCs w:val="24"/>
                </w:rPr>
                <w:delText>school age</w:delText>
              </w:r>
            </w:del>
            <w:ins w:id="206" w:author="Paul Obeng" w:date="2024-02-03T06:30:00Z">
              <w:r w:rsidR="00637F7B" w:rsidRPr="001D2613">
                <w:rPr>
                  <w:b w:val="0"/>
                  <w:szCs w:val="24"/>
                </w:rPr>
                <w:t>school-age</w:t>
              </w:r>
            </w:ins>
            <w:r w:rsidRPr="001D2613">
              <w:rPr>
                <w:b w:val="0"/>
                <w:szCs w:val="24"/>
              </w:rPr>
              <w:t xml:space="preserve"> children (9–15 years) in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B1A4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BDB5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9-15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9EE93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487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234C7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F72B0" w14:textId="5A7C4E55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Processed meat, fried foods</w:t>
            </w:r>
            <w:ins w:id="207" w:author="Paul Obeng" w:date="2024-02-03T06:29:00Z">
              <w:r w:rsidR="00637F7B"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and sugar foods. </w:t>
            </w:r>
          </w:p>
        </w:tc>
      </w:tr>
      <w:tr w:rsidR="00DD76DE" w:rsidRPr="001D2613" w14:paraId="0AFC16C9" w14:textId="77777777">
        <w:trPr>
          <w:trHeight w:val="1944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428B" w14:textId="77777777" w:rsidR="00DD76DE" w:rsidRPr="001D2613" w:rsidRDefault="00000000">
            <w:pPr>
              <w:ind w:left="2"/>
              <w:rPr>
                <w:szCs w:val="24"/>
              </w:rPr>
            </w:pPr>
            <w:r w:rsidRPr="001D2613">
              <w:rPr>
                <w:b w:val="0"/>
                <w:szCs w:val="24"/>
              </w:rPr>
              <w:lastRenderedPageBreak/>
              <w:t xml:space="preserve">[29] 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47C95" w14:textId="77777777" w:rsidR="00DD76DE" w:rsidRPr="001D2613" w:rsidRDefault="00000000">
            <w:pPr>
              <w:spacing w:line="250" w:lineRule="auto"/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To examine the association of the schools’ contextual factors with body mass index </w:t>
            </w:r>
          </w:p>
          <w:p w14:paraId="66FC0871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(BMI), abdominal obesity and overweight (including obesity) in urban Ghana. 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CBD3F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Cross-sectional survey 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50928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School children (8-11 years) 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D1356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543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B6884" w14:textId="7777777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 xml:space="preserve">30.0% overweight 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521D" w14:textId="615BE797" w:rsidR="00DD76DE" w:rsidRPr="001D2613" w:rsidRDefault="00000000">
            <w:pPr>
              <w:rPr>
                <w:szCs w:val="24"/>
              </w:rPr>
            </w:pPr>
            <w:r w:rsidRPr="001D2613">
              <w:rPr>
                <w:b w:val="0"/>
                <w:szCs w:val="24"/>
              </w:rPr>
              <w:t>Attending high SES level school, access to healthful foods at school</w:t>
            </w:r>
            <w:ins w:id="208" w:author="Paul Obeng" w:date="2024-02-03T06:30:00Z">
              <w:r w:rsidR="00637F7B" w:rsidRPr="001D2613">
                <w:rPr>
                  <w:b w:val="0"/>
                  <w:szCs w:val="24"/>
                </w:rPr>
                <w:t>,</w:t>
              </w:r>
            </w:ins>
            <w:r w:rsidRPr="001D2613">
              <w:rPr>
                <w:b w:val="0"/>
                <w:szCs w:val="24"/>
              </w:rPr>
              <w:t xml:space="preserve"> and </w:t>
            </w:r>
            <w:del w:id="209" w:author="Paul Obeng" w:date="2024-02-03T06:30:00Z">
              <w:r w:rsidRPr="001D2613" w:rsidDel="00637F7B">
                <w:rPr>
                  <w:b w:val="0"/>
                  <w:szCs w:val="24"/>
                </w:rPr>
                <w:delText>after school</w:delText>
              </w:r>
            </w:del>
            <w:ins w:id="210" w:author="Paul Obeng" w:date="2024-02-03T06:30:00Z">
              <w:r w:rsidR="00637F7B" w:rsidRPr="001D2613">
                <w:rPr>
                  <w:b w:val="0"/>
                  <w:szCs w:val="24"/>
                </w:rPr>
                <w:t>after-school</w:t>
              </w:r>
            </w:ins>
            <w:r w:rsidRPr="001D2613">
              <w:rPr>
                <w:b w:val="0"/>
                <w:szCs w:val="24"/>
              </w:rPr>
              <w:t xml:space="preserve"> recreational facilities.  </w:t>
            </w:r>
          </w:p>
        </w:tc>
      </w:tr>
    </w:tbl>
    <w:p w14:paraId="0402D4FF" w14:textId="77777777" w:rsidR="00DD76DE" w:rsidRDefault="00000000">
      <w:pPr>
        <w:ind w:left="852"/>
        <w:jc w:val="both"/>
      </w:pPr>
      <w:r>
        <w:rPr>
          <w:b w:val="0"/>
        </w:rPr>
        <w:t xml:space="preserve"> </w:t>
      </w:r>
    </w:p>
    <w:p w14:paraId="7BB1E20C" w14:textId="77777777" w:rsidR="00DD76DE" w:rsidRDefault="00000000">
      <w:pPr>
        <w:ind w:left="852"/>
        <w:jc w:val="both"/>
      </w:pPr>
      <w:r>
        <w:rPr>
          <w:rFonts w:ascii="Calibri" w:eastAsia="Calibri" w:hAnsi="Calibri" w:cs="Calibri"/>
          <w:b w:val="0"/>
          <w:sz w:val="22"/>
        </w:rPr>
        <w:t xml:space="preserve"> </w:t>
      </w:r>
    </w:p>
    <w:sectPr w:rsidR="00DD76DE">
      <w:pgSz w:w="15840" w:h="12240" w:orient="landscape"/>
      <w:pgMar w:top="1445" w:right="10572" w:bottom="1584" w:left="58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ul Obeng">
    <w15:presenceInfo w15:providerId="Windows Live" w15:userId="72b45a9297937d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DE"/>
    <w:rsid w:val="001D2613"/>
    <w:rsid w:val="004352DD"/>
    <w:rsid w:val="004D2D44"/>
    <w:rsid w:val="004D6633"/>
    <w:rsid w:val="00637F7B"/>
    <w:rsid w:val="00DD76DE"/>
    <w:rsid w:val="00EB0B4E"/>
    <w:rsid w:val="00F5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EB5803"/>
  <w15:docId w15:val="{413C7EDD-05C9-4F72-ADFC-1CF2502B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4D6633"/>
    <w:pPr>
      <w:spacing w:after="0" w:line="240" w:lineRule="auto"/>
    </w:pPr>
    <w:rPr>
      <w:rFonts w:ascii="Times New Roman" w:eastAsia="Times New Roman" w:hAnsi="Times New Roman" w:cs="Times New Roman"/>
      <w:b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20</Words>
  <Characters>6901</Characters>
  <Application>Microsoft Office Word</Application>
  <DocSecurity>0</DocSecurity>
  <Lines>492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beng</dc:creator>
  <cp:keywords/>
  <cp:lastModifiedBy>Paul Obeng</cp:lastModifiedBy>
  <cp:revision>3</cp:revision>
  <dcterms:created xsi:type="dcterms:W3CDTF">2024-02-04T08:54:00Z</dcterms:created>
  <dcterms:modified xsi:type="dcterms:W3CDTF">2024-02-1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760da08d41cfbe77e3060b52375a07cb88285b6cec7f8474e29a427caa6693</vt:lpwstr>
  </property>
</Properties>
</file>